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5A665" w14:textId="77777777" w:rsidR="009C2457" w:rsidRPr="009C2457" w:rsidRDefault="009C2457" w:rsidP="009C2457">
      <w:pPr>
        <w:jc w:val="center"/>
        <w:rPr>
          <w:b/>
          <w:bCs/>
        </w:rPr>
      </w:pPr>
      <w:r w:rsidRPr="009C2457">
        <w:rPr>
          <w:b/>
          <w:bCs/>
        </w:rPr>
        <w:t>S1_Protocol: Clinical Trial Protocol</w:t>
      </w:r>
    </w:p>
    <w:p w14:paraId="39ED3EB1" w14:textId="77777777" w:rsidR="009C2457" w:rsidRPr="009C2457" w:rsidRDefault="009C2457" w:rsidP="009C2457">
      <w:pPr>
        <w:jc w:val="both"/>
      </w:pPr>
      <w:r w:rsidRPr="009C2457">
        <w:rPr>
          <w:b/>
          <w:bCs/>
        </w:rPr>
        <w:t>Title:</w:t>
      </w:r>
      <w:r w:rsidRPr="009C2457">
        <w:t xml:space="preserve"> Effects of music-based occupational therapy activities on attention executive functions in children with attention deficit and hyperactivity disorder</w:t>
      </w:r>
    </w:p>
    <w:p w14:paraId="1F087039" w14:textId="77777777" w:rsidR="009C2457" w:rsidRPr="009C2457" w:rsidRDefault="009C2457" w:rsidP="009C2457">
      <w:pPr>
        <w:jc w:val="both"/>
      </w:pPr>
      <w:r w:rsidRPr="009C2457">
        <w:rPr>
          <w:b/>
          <w:bCs/>
        </w:rPr>
        <w:t>ClinicalTrials.gov ID:</w:t>
      </w:r>
      <w:r w:rsidRPr="009C2457">
        <w:t xml:space="preserve"> NCT07253558</w:t>
      </w:r>
    </w:p>
    <w:p w14:paraId="21C5F36E" w14:textId="77777777" w:rsidR="009C2457" w:rsidRPr="009C2457" w:rsidRDefault="009C2457" w:rsidP="009C2457">
      <w:pPr>
        <w:jc w:val="both"/>
      </w:pPr>
      <w:r w:rsidRPr="009C2457">
        <w:pict w14:anchorId="27993C29">
          <v:rect id="_x0000_i1031" style="width:0;height:1.5pt" o:hralign="center" o:hrstd="t" o:hr="t" fillcolor="#a0a0a0" stroked="f"/>
        </w:pict>
      </w:r>
    </w:p>
    <w:p w14:paraId="421889B2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1. Administrative Information</w:t>
      </w:r>
    </w:p>
    <w:p w14:paraId="4267371F" w14:textId="77777777" w:rsidR="009C2457" w:rsidRPr="009C2457" w:rsidRDefault="009C2457" w:rsidP="009C2457">
      <w:pPr>
        <w:numPr>
          <w:ilvl w:val="0"/>
          <w:numId w:val="1"/>
        </w:numPr>
        <w:jc w:val="both"/>
      </w:pPr>
      <w:r w:rsidRPr="009C2457">
        <w:rPr>
          <w:b/>
          <w:bCs/>
        </w:rPr>
        <w:t>Trial Registration:</w:t>
      </w:r>
      <w:r w:rsidRPr="009C2457">
        <w:t xml:space="preserve"> Registered at ClinicalTrials.gov (NCT07253558). Although registered retrospectively due to administrative constraints, the study strictly followed the initial design approved by the ethics committee. </w:t>
      </w:r>
    </w:p>
    <w:p w14:paraId="0CBA88B7" w14:textId="77777777" w:rsidR="009C2457" w:rsidRPr="009C2457" w:rsidRDefault="009C2457" w:rsidP="009C2457">
      <w:pPr>
        <w:numPr>
          <w:ilvl w:val="0"/>
          <w:numId w:val="1"/>
        </w:numPr>
        <w:jc w:val="both"/>
      </w:pPr>
      <w:r w:rsidRPr="009C2457">
        <w:rPr>
          <w:b/>
          <w:bCs/>
        </w:rPr>
        <w:t>Ethical Approval:</w:t>
      </w:r>
      <w:r w:rsidRPr="009C2457">
        <w:t xml:space="preserve"> Approved by the Non-Invasive Clinical Research Ethics Committee of Istanbul Medipol University (March 24, 2022; Approval No: E-10840098-772.02-2028). </w:t>
      </w:r>
    </w:p>
    <w:p w14:paraId="6B1B8FE5" w14:textId="77777777" w:rsidR="009C2457" w:rsidRPr="009C2457" w:rsidRDefault="009C2457" w:rsidP="009C2457">
      <w:pPr>
        <w:numPr>
          <w:ilvl w:val="0"/>
          <w:numId w:val="1"/>
        </w:numPr>
        <w:jc w:val="both"/>
      </w:pPr>
      <w:r w:rsidRPr="009C2457">
        <w:rPr>
          <w:b/>
          <w:bCs/>
        </w:rPr>
        <w:t>Data Availability:</w:t>
      </w:r>
      <w:r w:rsidRPr="009C2457">
        <w:t xml:space="preserve"> A minimum anonymized dataset supporting the findings has been uploaded to the Aperta repository (DOI: 10.48623/aperta.286776). </w:t>
      </w:r>
    </w:p>
    <w:p w14:paraId="1B6C45F8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2. Introduction and Objectives</w:t>
      </w:r>
    </w:p>
    <w:p w14:paraId="23C505A6" w14:textId="77777777" w:rsidR="009C2457" w:rsidRPr="009C2457" w:rsidRDefault="009C2457" w:rsidP="009C2457">
      <w:pPr>
        <w:jc w:val="both"/>
      </w:pPr>
      <w:r w:rsidRPr="009C2457">
        <w:t xml:space="preserve">The primary objective of this study is to investigate the effects of music-based occupational therapy activities on attention and executive functions in children with attention deficit and hyperactivity disorder (ADHD) and to evaluate the associated changes in caregiver burden. </w:t>
      </w:r>
    </w:p>
    <w:p w14:paraId="587680E1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3. Study Design and Setting</w:t>
      </w:r>
    </w:p>
    <w:p w14:paraId="553B0DD4" w14:textId="77777777" w:rsidR="009C2457" w:rsidRPr="009C2457" w:rsidRDefault="009C2457" w:rsidP="009C2457">
      <w:pPr>
        <w:numPr>
          <w:ilvl w:val="0"/>
          <w:numId w:val="2"/>
        </w:numPr>
        <w:jc w:val="both"/>
      </w:pPr>
      <w:r w:rsidRPr="009C2457">
        <w:rPr>
          <w:b/>
          <w:bCs/>
        </w:rPr>
        <w:t>Design:</w:t>
      </w:r>
      <w:r w:rsidRPr="009C2457">
        <w:t xml:space="preserve"> Single-blind (evaluator-blinded), randomized controlled clinical trial. </w:t>
      </w:r>
    </w:p>
    <w:p w14:paraId="558E72E7" w14:textId="77777777" w:rsidR="009C2457" w:rsidRPr="009C2457" w:rsidRDefault="009C2457" w:rsidP="009C2457">
      <w:pPr>
        <w:numPr>
          <w:ilvl w:val="0"/>
          <w:numId w:val="2"/>
        </w:numPr>
        <w:jc w:val="both"/>
      </w:pPr>
      <w:r w:rsidRPr="009C2457">
        <w:rPr>
          <w:b/>
          <w:bCs/>
        </w:rPr>
        <w:t>Setting:</w:t>
      </w:r>
      <w:r w:rsidRPr="009C2457">
        <w:t xml:space="preserve"> Pediatric Rehabilitation Laboratory of the Department of Occupational Therapy at Istanbul Medipol University, Gülseren Özdemir Special Education and Practice School, and Basamak Special Education and Rehabilitation Center. </w:t>
      </w:r>
    </w:p>
    <w:p w14:paraId="54DAEF8B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4. Eligibility Criteria</w:t>
      </w:r>
    </w:p>
    <w:p w14:paraId="6E24895A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4.1. Inclusion Criteria (Children)</w:t>
      </w:r>
    </w:p>
    <w:p w14:paraId="0AB62414" w14:textId="77777777" w:rsidR="009C2457" w:rsidRPr="009C2457" w:rsidRDefault="009C2457" w:rsidP="009C2457">
      <w:pPr>
        <w:numPr>
          <w:ilvl w:val="0"/>
          <w:numId w:val="3"/>
        </w:numPr>
        <w:jc w:val="both"/>
      </w:pPr>
      <w:r w:rsidRPr="009C2457">
        <w:t xml:space="preserve">Clinical diagnosis of ADHD. </w:t>
      </w:r>
    </w:p>
    <w:p w14:paraId="0892D9C7" w14:textId="77777777" w:rsidR="009C2457" w:rsidRPr="009C2457" w:rsidRDefault="009C2457" w:rsidP="009C2457">
      <w:pPr>
        <w:numPr>
          <w:ilvl w:val="0"/>
          <w:numId w:val="3"/>
        </w:numPr>
        <w:jc w:val="both"/>
      </w:pPr>
      <w:r w:rsidRPr="009C2457">
        <w:t xml:space="preserve">Between 5 and 12 years of age. </w:t>
      </w:r>
    </w:p>
    <w:p w14:paraId="04B957DA" w14:textId="77777777" w:rsidR="009C2457" w:rsidRPr="009C2457" w:rsidRDefault="009C2457" w:rsidP="009C2457">
      <w:pPr>
        <w:numPr>
          <w:ilvl w:val="0"/>
          <w:numId w:val="3"/>
        </w:numPr>
        <w:jc w:val="both"/>
      </w:pPr>
      <w:r w:rsidRPr="009C2457">
        <w:t xml:space="preserve">Residing in Istanbul. </w:t>
      </w:r>
    </w:p>
    <w:p w14:paraId="556BEE48" w14:textId="77777777" w:rsidR="009C2457" w:rsidRPr="009C2457" w:rsidRDefault="009C2457" w:rsidP="009C2457">
      <w:pPr>
        <w:numPr>
          <w:ilvl w:val="0"/>
          <w:numId w:val="3"/>
        </w:numPr>
        <w:jc w:val="both"/>
      </w:pPr>
      <w:r w:rsidRPr="009C2457">
        <w:t xml:space="preserve">No prior experience in playing a musical instrument. </w:t>
      </w:r>
    </w:p>
    <w:p w14:paraId="28A120D1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4.2. Caregiver Inclusion/Exclusion Criteria</w:t>
      </w:r>
    </w:p>
    <w:p w14:paraId="4874B18A" w14:textId="77777777" w:rsidR="009C2457" w:rsidRPr="009C2457" w:rsidRDefault="009C2457" w:rsidP="009C2457">
      <w:pPr>
        <w:numPr>
          <w:ilvl w:val="0"/>
          <w:numId w:val="4"/>
        </w:numPr>
        <w:jc w:val="both"/>
      </w:pPr>
      <w:r w:rsidRPr="009C2457">
        <w:rPr>
          <w:b/>
          <w:bCs/>
        </w:rPr>
        <w:t>Inclusion:</w:t>
      </w:r>
      <w:r w:rsidRPr="009C2457">
        <w:t xml:space="preserve"> Aged 18–65 years; Parenting Stress Index (PSI) score ≥ 21. </w:t>
      </w:r>
    </w:p>
    <w:p w14:paraId="3FCBDD24" w14:textId="77777777" w:rsidR="009C2457" w:rsidRDefault="009C2457" w:rsidP="009C2457">
      <w:pPr>
        <w:numPr>
          <w:ilvl w:val="0"/>
          <w:numId w:val="4"/>
        </w:numPr>
        <w:jc w:val="both"/>
      </w:pPr>
      <w:r w:rsidRPr="009C2457">
        <w:rPr>
          <w:b/>
          <w:bCs/>
        </w:rPr>
        <w:t>Exclusion:</w:t>
      </w:r>
      <w:r w:rsidRPr="009C2457">
        <w:t xml:space="preserve"> Beck Depression Inventory (BDI) score ≥ 31; presence of comorbid diagnoses in the child; recent cardiopulmonary conditions (within 3 months). </w:t>
      </w:r>
    </w:p>
    <w:p w14:paraId="32372086" w14:textId="77777777" w:rsidR="009C2457" w:rsidRPr="009C2457" w:rsidRDefault="009C2457" w:rsidP="009C2457">
      <w:pPr>
        <w:ind w:left="720"/>
        <w:jc w:val="both"/>
      </w:pPr>
    </w:p>
    <w:p w14:paraId="0AEF7809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5. Randomization and Blinding</w:t>
      </w:r>
    </w:p>
    <w:p w14:paraId="1FDCAF76" w14:textId="009115E6" w:rsidR="009C2457" w:rsidRPr="009C2457" w:rsidRDefault="009C2457" w:rsidP="009C2457">
      <w:pPr>
        <w:numPr>
          <w:ilvl w:val="0"/>
          <w:numId w:val="5"/>
        </w:numPr>
        <w:jc w:val="both"/>
      </w:pPr>
      <w:r w:rsidRPr="009C2457">
        <w:rPr>
          <w:b/>
          <w:bCs/>
        </w:rPr>
        <w:lastRenderedPageBreak/>
        <w:t>Allocation:</w:t>
      </w:r>
      <w:r w:rsidRPr="009C2457">
        <w:t xml:space="preserve"> Participants were assigned to two groups using stratified randomization via Random.org: the music-based occupational therapy group (n = 19) and the structured occupational therapy group (n = 20). </w:t>
      </w:r>
    </w:p>
    <w:p w14:paraId="70441290" w14:textId="77777777" w:rsidR="009C2457" w:rsidRPr="009C2457" w:rsidRDefault="009C2457" w:rsidP="009C2457">
      <w:pPr>
        <w:numPr>
          <w:ilvl w:val="0"/>
          <w:numId w:val="5"/>
        </w:numPr>
        <w:jc w:val="both"/>
      </w:pPr>
      <w:r w:rsidRPr="009C2457">
        <w:rPr>
          <w:b/>
          <w:bCs/>
        </w:rPr>
        <w:t>Blinding:</w:t>
      </w:r>
      <w:r w:rsidRPr="009C2457">
        <w:t xml:space="preserve"> The study was conducted as an evaluator-blinded trial. Outcome assessments were performed by therapists who were blinded to the group assignments. </w:t>
      </w:r>
    </w:p>
    <w:p w14:paraId="7E891033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6. Intervention Protocols</w:t>
      </w:r>
    </w:p>
    <w:p w14:paraId="6B3F7853" w14:textId="77777777" w:rsidR="009C2457" w:rsidRPr="009C2457" w:rsidRDefault="009C2457" w:rsidP="009C2457">
      <w:pPr>
        <w:jc w:val="both"/>
      </w:pPr>
      <w:r w:rsidRPr="009C2457">
        <w:t xml:space="preserve">Both groups participated in weekly 45-minute sessions over a period of six weeks. </w:t>
      </w:r>
    </w:p>
    <w:p w14:paraId="7CF7F578" w14:textId="671F8BBC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 xml:space="preserve">6.1. Structured Occupational Therapy Intervention </w:t>
      </w:r>
    </w:p>
    <w:p w14:paraId="4F90FD65" w14:textId="77777777" w:rsidR="009C2457" w:rsidRPr="009C2457" w:rsidRDefault="009C2457" w:rsidP="009C2457">
      <w:pPr>
        <w:jc w:val="both"/>
      </w:pPr>
      <w:r w:rsidRPr="009C2457">
        <w:t xml:space="preserve">This protocol included evidence-based pediatric occupational therapy techniques such as sensory integration-based activities, caregiver guidance on environmental awareness, training on rule-following skills during play, and ergonomic home adjustments. </w:t>
      </w:r>
    </w:p>
    <w:p w14:paraId="0855EED3" w14:textId="69869E86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 xml:space="preserve">6.2. Music-Based Occupational Therapy Intervention </w:t>
      </w:r>
    </w:p>
    <w:p w14:paraId="63B7D40A" w14:textId="77777777" w:rsidR="009C2457" w:rsidRPr="009C2457" w:rsidRDefault="009C2457" w:rsidP="009C2457">
      <w:pPr>
        <w:jc w:val="both"/>
      </w:pPr>
      <w:r w:rsidRPr="009C2457">
        <w:t xml:space="preserve">In addition to the structured occupational therapy protocol, this intervention incorporated musical instruments (drums and harmonicas) integrated into sensory-based play. Activities focused on fine motor skills, oral-motor sensory input, diaphragmatic breathing coordination, and rhythmic shared attention. </w:t>
      </w:r>
    </w:p>
    <w:p w14:paraId="1E4E771A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7. Outcome Measurements</w:t>
      </w:r>
    </w:p>
    <w:p w14:paraId="433BD066" w14:textId="77777777" w:rsidR="009C2457" w:rsidRPr="009C2457" w:rsidRDefault="009C2457" w:rsidP="009C2457">
      <w:pPr>
        <w:numPr>
          <w:ilvl w:val="0"/>
          <w:numId w:val="6"/>
        </w:numPr>
        <w:jc w:val="both"/>
      </w:pPr>
      <w:r w:rsidRPr="009C2457">
        <w:rPr>
          <w:b/>
          <w:bCs/>
        </w:rPr>
        <w:t>Attention:</w:t>
      </w:r>
      <w:r w:rsidRPr="009C2457">
        <w:t xml:space="preserve"> DSM-5 Level 2 Inattention Scale. </w:t>
      </w:r>
    </w:p>
    <w:p w14:paraId="68B6BC7B" w14:textId="77777777" w:rsidR="009C2457" w:rsidRPr="009C2457" w:rsidRDefault="009C2457" w:rsidP="009C2457">
      <w:pPr>
        <w:numPr>
          <w:ilvl w:val="0"/>
          <w:numId w:val="6"/>
        </w:numPr>
        <w:jc w:val="both"/>
      </w:pPr>
      <w:r w:rsidRPr="009C2457">
        <w:rPr>
          <w:b/>
          <w:bCs/>
        </w:rPr>
        <w:t>Executive Functions:</w:t>
      </w:r>
      <w:r w:rsidRPr="009C2457">
        <w:t xml:space="preserve"> Childhood Executive Functioning Inventory (CHEXI) - Parent/Teacher Form. </w:t>
      </w:r>
    </w:p>
    <w:p w14:paraId="4569BC4F" w14:textId="77777777" w:rsidR="009C2457" w:rsidRPr="009C2457" w:rsidRDefault="009C2457" w:rsidP="009C2457">
      <w:pPr>
        <w:numPr>
          <w:ilvl w:val="0"/>
          <w:numId w:val="6"/>
        </w:numPr>
        <w:jc w:val="both"/>
      </w:pPr>
      <w:r w:rsidRPr="009C2457">
        <w:rPr>
          <w:b/>
          <w:bCs/>
        </w:rPr>
        <w:t>Caregiver Burden:</w:t>
      </w:r>
      <w:r w:rsidRPr="009C2457">
        <w:t xml:space="preserve"> Zarit Burden Interview (ZBI). </w:t>
      </w:r>
    </w:p>
    <w:p w14:paraId="046A05AF" w14:textId="77777777" w:rsidR="009C2457" w:rsidRPr="009C2457" w:rsidRDefault="009C2457" w:rsidP="009C2457">
      <w:pPr>
        <w:numPr>
          <w:ilvl w:val="0"/>
          <w:numId w:val="6"/>
        </w:numPr>
        <w:jc w:val="both"/>
      </w:pPr>
      <w:r w:rsidRPr="009C2457">
        <w:rPr>
          <w:b/>
          <w:bCs/>
        </w:rPr>
        <w:t>Baseline Assessments:</w:t>
      </w:r>
      <w:r w:rsidRPr="009C2457">
        <w:t xml:space="preserve"> Montreal Cognitive Assessment (MoCA) and Beck Depression Inventory (BDI). </w:t>
      </w:r>
    </w:p>
    <w:p w14:paraId="7268BC06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8. Sample Size and Statistical Power</w:t>
      </w:r>
    </w:p>
    <w:p w14:paraId="37022DE3" w14:textId="01DDB62F" w:rsidR="009C2457" w:rsidRPr="009C2457" w:rsidRDefault="009C2457" w:rsidP="009C2457">
      <w:pPr>
        <w:jc w:val="both"/>
      </w:pPr>
      <w:r w:rsidRPr="009C2457">
        <w:t xml:space="preserve">The sample size was calculated using G*Power version 3.1. Targeting a statistical power of </w:t>
      </w:r>
      <w:r w:rsidRPr="00EF563A">
        <w:rPr>
          <w:rFonts w:ascii="Arial" w:hAnsi="Arial" w:cs="Arial"/>
        </w:rPr>
        <w:t>95% (α = 0.05, 1-β = 0.95),</w:t>
      </w:r>
      <w:r>
        <w:rPr>
          <w:rFonts w:ascii="Arial" w:hAnsi="Arial" w:cs="Arial"/>
        </w:rPr>
        <w:t xml:space="preserve"> </w:t>
      </w:r>
      <w:r w:rsidRPr="009C2457">
        <w:t xml:space="preserve">and an effect size of 0.35, a minimum of 30 participants was required for the "ANOVA: Repeated Measures, within-between interaction" design. </w:t>
      </w:r>
    </w:p>
    <w:p w14:paraId="69A7331B" w14:textId="77777777" w:rsidR="009C2457" w:rsidRPr="009C2457" w:rsidRDefault="009C2457" w:rsidP="009C2457">
      <w:pPr>
        <w:jc w:val="both"/>
        <w:rPr>
          <w:b/>
          <w:bCs/>
        </w:rPr>
      </w:pPr>
      <w:r w:rsidRPr="009C2457">
        <w:rPr>
          <w:b/>
          <w:bCs/>
        </w:rPr>
        <w:t>9. Statistical Analysis</w:t>
      </w:r>
    </w:p>
    <w:p w14:paraId="4E608440" w14:textId="33D02363" w:rsidR="009C2457" w:rsidRPr="009C2457" w:rsidRDefault="009C2457" w:rsidP="009C2457">
      <w:pPr>
        <w:jc w:val="both"/>
      </w:pPr>
      <w:r w:rsidRPr="009C2457">
        <w:t xml:space="preserve">Data were analyzed using IBM SPSS Statistics (Version 25.0). Normality was assessed via the Kolmogorov–Smirnov test. Within-group and between-group differences were examined using Two-Way Repeated Measures ANOVA. A significance level of p &lt; 0.05 was applied. </w:t>
      </w:r>
    </w:p>
    <w:p w14:paraId="0913C9C2" w14:textId="77777777" w:rsidR="007F2FF7" w:rsidRDefault="007F2FF7" w:rsidP="009C2457">
      <w:pPr>
        <w:jc w:val="both"/>
      </w:pPr>
    </w:p>
    <w:sectPr w:rsidR="007F2F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B6520"/>
    <w:multiLevelType w:val="multilevel"/>
    <w:tmpl w:val="8A8C8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0A798C"/>
    <w:multiLevelType w:val="multilevel"/>
    <w:tmpl w:val="69F8D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665F44"/>
    <w:multiLevelType w:val="multilevel"/>
    <w:tmpl w:val="FA82E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B113F1"/>
    <w:multiLevelType w:val="multilevel"/>
    <w:tmpl w:val="50125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9B390D"/>
    <w:multiLevelType w:val="multilevel"/>
    <w:tmpl w:val="DD324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591EED"/>
    <w:multiLevelType w:val="multilevel"/>
    <w:tmpl w:val="67FC8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8919271">
    <w:abstractNumId w:val="3"/>
  </w:num>
  <w:num w:numId="2" w16cid:durableId="1304776933">
    <w:abstractNumId w:val="1"/>
  </w:num>
  <w:num w:numId="3" w16cid:durableId="458381159">
    <w:abstractNumId w:val="2"/>
  </w:num>
  <w:num w:numId="4" w16cid:durableId="1899396136">
    <w:abstractNumId w:val="4"/>
  </w:num>
  <w:num w:numId="5" w16cid:durableId="6913379">
    <w:abstractNumId w:val="5"/>
  </w:num>
  <w:num w:numId="6" w16cid:durableId="1335455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24"/>
    <w:rsid w:val="002F5F24"/>
    <w:rsid w:val="007F2FF7"/>
    <w:rsid w:val="009C2457"/>
    <w:rsid w:val="00C645C4"/>
    <w:rsid w:val="00CF66F7"/>
    <w:rsid w:val="00DA1598"/>
    <w:rsid w:val="00FF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E08CA"/>
  <w15:chartTrackingRefBased/>
  <w15:docId w15:val="{6AA8387E-23AE-4EB7-83B3-B2AE906A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F5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F5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F5F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F5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F5F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F5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F5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F5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F5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F5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F5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F5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F5F2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F5F2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F5F2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F5F2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F5F2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F5F2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F5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F5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F5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F5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F5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F5F2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F5F2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F5F2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F5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F5F2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F5F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brahim ERARSLAN</dc:creator>
  <cp:keywords/>
  <dc:description/>
  <cp:lastModifiedBy>İbrahim ERARSLAN</cp:lastModifiedBy>
  <cp:revision>2</cp:revision>
  <dcterms:created xsi:type="dcterms:W3CDTF">2026-05-02T11:32:00Z</dcterms:created>
  <dcterms:modified xsi:type="dcterms:W3CDTF">2026-05-02T11:37:00Z</dcterms:modified>
</cp:coreProperties>
</file>